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AC718" w14:textId="77777777" w:rsidR="00EC26EC" w:rsidRPr="00877C69" w:rsidRDefault="00EC26EC" w:rsidP="00EC26EC">
      <w:pPr>
        <w:rPr>
          <w:color w:val="000000" w:themeColor="text1"/>
          <w:sz w:val="24"/>
          <w:szCs w:val="24"/>
        </w:rPr>
      </w:pPr>
      <w:r w:rsidRPr="00877C69">
        <w:rPr>
          <w:color w:val="000000" w:themeColor="text1"/>
          <w:sz w:val="24"/>
          <w:szCs w:val="24"/>
        </w:rPr>
        <w:t>Supplementary Table S2 The monthly IgM seropositivity of C. pneumoniae from January 1,2022 to December 31,2023.</w:t>
      </w:r>
    </w:p>
    <w:tbl>
      <w:tblPr>
        <w:tblW w:w="8420" w:type="dxa"/>
        <w:jc w:val="center"/>
        <w:tblLook w:val="04A0" w:firstRow="1" w:lastRow="0" w:firstColumn="1" w:lastColumn="0" w:noHBand="0" w:noVBand="1"/>
      </w:tblPr>
      <w:tblGrid>
        <w:gridCol w:w="993"/>
        <w:gridCol w:w="141"/>
        <w:gridCol w:w="2552"/>
        <w:gridCol w:w="225"/>
        <w:gridCol w:w="1759"/>
        <w:gridCol w:w="1375"/>
        <w:gridCol w:w="1375"/>
      </w:tblGrid>
      <w:tr w:rsidR="00EC26EC" w:rsidRPr="00877C69" w14:paraId="68A28D3E" w14:textId="77777777" w:rsidTr="0000788F">
        <w:trPr>
          <w:trHeight w:val="284"/>
          <w:jc w:val="center"/>
        </w:trPr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24A37B" w14:textId="40E16574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Month</w:t>
            </w:r>
          </w:p>
        </w:tc>
        <w:tc>
          <w:tcPr>
            <w:tcW w:w="27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A095A0" w14:textId="77777777" w:rsidR="00EC26EC" w:rsidRPr="00877C69" w:rsidRDefault="00EC26EC" w:rsidP="0000788F">
            <w:pPr>
              <w:widowControl/>
              <w:spacing w:line="360" w:lineRule="auto"/>
              <w:ind w:firstLineChars="250" w:firstLine="602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2022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(n=453)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999035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2023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(n=602)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E2260A5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sym w:font="Symbol" w:char="F020"/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sym w:font="Symbol" w:char="F063"/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gramStart"/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7E288B0" w14:textId="77777777" w:rsidR="00EC26EC" w:rsidRPr="00877C69" w:rsidRDefault="00EC26EC" w:rsidP="0000788F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877C69">
              <w:rPr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</w:tr>
      <w:tr w:rsidR="00EC26EC" w:rsidRPr="00877C69" w14:paraId="5DA71A8E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298841DF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an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DA5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9/1210(1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C6CE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7/427(1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761F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72.6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05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54D4326F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6EB2A195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Feb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D5D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8/987(2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F3DE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5/349(7.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5AED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12.6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F052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40D71EF3" w14:textId="77777777" w:rsidTr="0000788F">
        <w:trPr>
          <w:trHeight w:val="320"/>
          <w:jc w:val="center"/>
        </w:trPr>
        <w:tc>
          <w:tcPr>
            <w:tcW w:w="993" w:type="dxa"/>
            <w:noWrap/>
            <w:vAlign w:val="center"/>
          </w:tcPr>
          <w:p w14:paraId="6B9FB27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Mar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D5B8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5/1056(2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DC12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8/684(7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6B6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22.3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A949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775D0667" w14:textId="77777777" w:rsidTr="0000788F">
        <w:trPr>
          <w:trHeight w:val="320"/>
          <w:jc w:val="center"/>
        </w:trPr>
        <w:tc>
          <w:tcPr>
            <w:tcW w:w="993" w:type="dxa"/>
            <w:noWrap/>
            <w:vAlign w:val="center"/>
          </w:tcPr>
          <w:p w14:paraId="17CB2A6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Apr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120D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5/1219(2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6BFE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57/990(5.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BF0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21.0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20A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084C4046" w14:textId="77777777" w:rsidTr="0000788F">
        <w:trPr>
          <w:trHeight w:val="320"/>
          <w:jc w:val="center"/>
        </w:trPr>
        <w:tc>
          <w:tcPr>
            <w:tcW w:w="993" w:type="dxa"/>
            <w:noWrap/>
            <w:vAlign w:val="center"/>
          </w:tcPr>
          <w:p w14:paraId="46CB85C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97A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1/1284(2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085A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4/881(7.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511D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29.3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BF72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13FF759F" w14:textId="77777777" w:rsidTr="0000788F">
        <w:trPr>
          <w:trHeight w:val="320"/>
          <w:jc w:val="center"/>
        </w:trPr>
        <w:tc>
          <w:tcPr>
            <w:tcW w:w="993" w:type="dxa"/>
            <w:noWrap/>
            <w:vAlign w:val="center"/>
          </w:tcPr>
          <w:p w14:paraId="704A7852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un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D926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2/1248(5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6E47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8/1103(4.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9426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6766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0.480 </w:t>
            </w:r>
          </w:p>
        </w:tc>
      </w:tr>
      <w:tr w:rsidR="00EC26EC" w:rsidRPr="00877C69" w14:paraId="30C7C191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4A5005C4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ul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0219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81/1059(7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676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54/1058(5.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B61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5.7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D05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</w:tr>
      <w:tr w:rsidR="00EC26EC" w:rsidRPr="00877C69" w14:paraId="3679E663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7A59A11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Aug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79F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7/630(5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43E8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2/942(1.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F2F3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26.4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1BB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0EED173C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7D882752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Sept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804E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8/242(11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1291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5/771(4.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239B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15.6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F6D4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151F22E9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38A101C9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Oct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3D36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50/456(11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F524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4/1092(5.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4C94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12.2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B63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C26EC" w:rsidRPr="00877C69" w14:paraId="23AD5CF1" w14:textId="77777777" w:rsidTr="0000788F">
        <w:trPr>
          <w:trHeight w:val="320"/>
          <w:jc w:val="center"/>
        </w:trPr>
        <w:tc>
          <w:tcPr>
            <w:tcW w:w="993" w:type="dxa"/>
            <w:noWrap/>
          </w:tcPr>
          <w:p w14:paraId="668B0575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Nov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5D37E9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0/709(5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36E0C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88/1095(8.0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14:paraId="29591060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14:paraId="58D5F88F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0.053 </w:t>
            </w:r>
          </w:p>
        </w:tc>
      </w:tr>
      <w:tr w:rsidR="00EC26EC" w:rsidRPr="00877C69" w14:paraId="7C72FD19" w14:textId="77777777" w:rsidTr="0000788F">
        <w:trPr>
          <w:trHeight w:val="320"/>
          <w:jc w:val="center"/>
        </w:trPr>
        <w:tc>
          <w:tcPr>
            <w:tcW w:w="993" w:type="dxa"/>
            <w:tcBorders>
              <w:bottom w:val="single" w:sz="8" w:space="0" w:color="000000"/>
            </w:tcBorders>
            <w:noWrap/>
          </w:tcPr>
          <w:p w14:paraId="4CD35EF8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Dec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EF2CA1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7/445(6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9002D7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2/752(8.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C9D097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540C91" w14:textId="77777777" w:rsidR="00EC26EC" w:rsidRPr="00877C69" w:rsidRDefault="00EC26EC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</w:tr>
    </w:tbl>
    <w:p w14:paraId="6264B3E5" w14:textId="77777777" w:rsidR="00EC26EC" w:rsidRPr="00877C69" w:rsidRDefault="00EC26EC" w:rsidP="00EC26EC">
      <w:pPr>
        <w:tabs>
          <w:tab w:val="left" w:pos="2535"/>
        </w:tabs>
        <w:spacing w:line="360" w:lineRule="auto"/>
        <w:rPr>
          <w:color w:val="000000" w:themeColor="text1"/>
          <w:sz w:val="24"/>
          <w:szCs w:val="24"/>
        </w:rPr>
      </w:pPr>
      <w:bookmarkStart w:id="0" w:name="_Hlk220350400"/>
      <w:r w:rsidRPr="00877C69">
        <w:rPr>
          <w:color w:val="000000" w:themeColor="text1"/>
          <w:sz w:val="24"/>
          <w:szCs w:val="24"/>
        </w:rPr>
        <w:t xml:space="preserve">The percentage was calculated as: positive samples / total samples of this group× 100%, </w:t>
      </w:r>
      <w:bookmarkEnd w:id="0"/>
      <w:r w:rsidRPr="00877C69">
        <w:rPr>
          <w:color w:val="000000" w:themeColor="text1"/>
          <w:sz w:val="24"/>
          <w:szCs w:val="24"/>
        </w:rPr>
        <w:t>n</w:t>
      </w:r>
      <w:r w:rsidRPr="00877C69">
        <w:rPr>
          <w:color w:val="000000" w:themeColor="text1"/>
          <w:sz w:val="24"/>
          <w:szCs w:val="24"/>
        </w:rPr>
        <w:t>：</w:t>
      </w:r>
      <w:r w:rsidRPr="00877C69">
        <w:rPr>
          <w:color w:val="000000" w:themeColor="text1"/>
          <w:sz w:val="24"/>
          <w:szCs w:val="24"/>
        </w:rPr>
        <w:t>The total positive samples.</w:t>
      </w:r>
    </w:p>
    <w:p w14:paraId="564EFBA6" w14:textId="77777777" w:rsidR="00530DCA" w:rsidRPr="00EC26EC" w:rsidRDefault="00530DCA">
      <w:pPr>
        <w:rPr>
          <w:rFonts w:hint="eastAsia"/>
        </w:rPr>
      </w:pPr>
    </w:p>
    <w:sectPr w:rsidR="00530DCA" w:rsidRPr="00EC2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EC"/>
    <w:rsid w:val="00355163"/>
    <w:rsid w:val="00530DCA"/>
    <w:rsid w:val="00EC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EF223"/>
  <w15:chartTrackingRefBased/>
  <w15:docId w15:val="{BE3676DB-F1F7-4DAE-A9C2-10F279DE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6E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EC26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6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6E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6E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6E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6E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6E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6E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6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2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2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6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6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26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6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6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6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26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6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6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6E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C26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6EC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EC26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C26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91</Characters>
  <Application>Microsoft Office Word</Application>
  <DocSecurity>0</DocSecurity>
  <Lines>23</Lines>
  <Paragraphs>15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ang Gao</dc:creator>
  <cp:keywords/>
  <dc:description/>
  <cp:lastModifiedBy>zhengxiang Gao</cp:lastModifiedBy>
  <cp:revision>1</cp:revision>
  <dcterms:created xsi:type="dcterms:W3CDTF">2026-03-02T14:31:00Z</dcterms:created>
  <dcterms:modified xsi:type="dcterms:W3CDTF">2026-03-02T14:32:00Z</dcterms:modified>
</cp:coreProperties>
</file>